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AF4" w:rsidRPr="00741B8C" w:rsidRDefault="00D65AF4" w:rsidP="00D65AF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Ref149727573"/>
      <w:bookmarkStart w:id="1" w:name="_Toc149499261"/>
      <w:bookmarkStart w:id="2" w:name="_Toc158334313"/>
      <w:r w:rsidRPr="00741B8C">
        <w:rPr>
          <w:rFonts w:ascii="Times New Roman" w:hAnsi="Times New Roman" w:cs="Times New Roman"/>
          <w:b/>
          <w:lang w:val="en-US"/>
        </w:rPr>
        <w:t>Table S</w:t>
      </w:r>
      <w:r w:rsidRPr="00741B8C">
        <w:rPr>
          <w:rFonts w:ascii="Times New Roman" w:hAnsi="Times New Roman" w:cs="Times New Roman"/>
          <w:b/>
        </w:rPr>
        <w:fldChar w:fldCharType="begin"/>
      </w:r>
      <w:r w:rsidRPr="00741B8C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741B8C">
        <w:rPr>
          <w:rFonts w:ascii="Times New Roman" w:hAnsi="Times New Roman" w:cs="Times New Roman"/>
          <w:b/>
        </w:rPr>
        <w:fldChar w:fldCharType="separate"/>
      </w:r>
      <w:r w:rsidRPr="00741B8C">
        <w:rPr>
          <w:rFonts w:ascii="Times New Roman" w:hAnsi="Times New Roman" w:cs="Times New Roman"/>
          <w:b/>
          <w:lang w:val="en-US"/>
        </w:rPr>
        <w:t>1</w:t>
      </w:r>
      <w:r w:rsidRPr="00741B8C">
        <w:rPr>
          <w:rFonts w:ascii="Times New Roman" w:hAnsi="Times New Roman" w:cs="Times New Roman"/>
          <w:b/>
        </w:rPr>
        <w:fldChar w:fldCharType="end"/>
      </w:r>
      <w:bookmarkEnd w:id="0"/>
      <w:r w:rsidRPr="00741B8C">
        <w:rPr>
          <w:rFonts w:ascii="Times New Roman" w:hAnsi="Times New Roman" w:cs="Times New Roman"/>
          <w:b/>
          <w:lang w:val="en-US"/>
        </w:rPr>
        <w:t>:</w:t>
      </w:r>
      <w:bookmarkStart w:id="3" w:name="_GoBack"/>
      <w:bookmarkEnd w:id="1"/>
      <w:bookmarkEnd w:id="3"/>
      <w:r w:rsidRPr="00741B8C">
        <w:rPr>
          <w:rFonts w:ascii="Times New Roman" w:hAnsi="Times New Roman" w:cs="Times New Roman"/>
          <w:b/>
          <w:lang w:val="en-US"/>
        </w:rPr>
        <w:t xml:space="preserve"> Panels used for staining of isolated cells from spleen, lymph nodes, kidney, and blood.</w:t>
      </w:r>
      <w:bookmarkEnd w:id="2"/>
      <w:r w:rsidRPr="00741B8C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1368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201"/>
        <w:gridCol w:w="1163"/>
        <w:gridCol w:w="1596"/>
        <w:gridCol w:w="1519"/>
        <w:gridCol w:w="1107"/>
        <w:gridCol w:w="260"/>
        <w:gridCol w:w="986"/>
        <w:gridCol w:w="193"/>
        <w:gridCol w:w="1371"/>
        <w:gridCol w:w="1686"/>
        <w:gridCol w:w="1552"/>
        <w:gridCol w:w="1107"/>
      </w:tblGrid>
      <w:tr w:rsidR="00D65AF4" w:rsidRPr="00741B8C" w:rsidTr="008B5844">
        <w:trPr>
          <w:trHeight w:val="300"/>
          <w:jc w:val="center"/>
        </w:trPr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rker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lones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luorochrome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nufacturer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lution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rker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lones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luorochrom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nufacturer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lutions</w:t>
            </w:r>
            <w:proofErr w:type="spellEnd"/>
          </w:p>
        </w:tc>
      </w:tr>
      <w:tr w:rsidR="00D65AF4" w:rsidRPr="00741B8C" w:rsidTr="008B5844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NK-Pane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T-Pane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p4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A1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T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0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E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2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7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.3A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-Cy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69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1.2F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-Cy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2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6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-Vio7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teny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6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-Vio7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teny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-F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V3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-F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V3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22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3-6B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22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3-6B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CD8a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53-6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V6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1:   8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53-6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V6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8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G2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8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-</w:t>
            </w: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luor</w:t>
            </w:r>
            <w:proofErr w:type="spellEnd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78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8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/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/D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10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G2A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A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PC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32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M4-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7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16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1b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1/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7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32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62L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L-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4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iolegend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32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Innate</w:t>
            </w:r>
            <w:proofErr w:type="spellEnd"/>
            <w:r w:rsidRPr="00741B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-Pan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Functional</w:t>
            </w:r>
            <w:proofErr w:type="spellEnd"/>
            <w:r w:rsidRPr="00741B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-Pane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p4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A1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T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07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-Texas-</w:t>
            </w: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d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8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1c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4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4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2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urface Mark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0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E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2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p46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A1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1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6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-Vio7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teny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6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-Vio7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lteny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0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068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exaFluor6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-F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V3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6C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K1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-Cy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22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3-6B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6G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A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-Cy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a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53-6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V6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8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-F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V3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/D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10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22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3-6B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M4-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7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16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a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53-6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V6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8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ntracellular</w:t>
            </w:r>
            <w:proofErr w:type="spellEnd"/>
            <w:r w:rsidRPr="00741B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Mark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/D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5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1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-17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11-18H10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4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1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1b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1/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7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32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FNγ</w:t>
            </w:r>
            <w:proofErr w:type="spellEnd"/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MG1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200</w:t>
            </w:r>
          </w:p>
        </w:tc>
      </w:tr>
      <w:tr w:rsidR="00D65AF4" w:rsidRPr="00741B8C" w:rsidTr="008B5844">
        <w:trPr>
          <w:trHeight w:val="288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II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5/114.15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6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6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forin</w:t>
            </w:r>
            <w:proofErr w:type="spellEnd"/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16009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65AF4" w:rsidRPr="00741B8C" w:rsidRDefault="00D65AF4" w:rsidP="008B58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41B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:   800</w:t>
            </w:r>
          </w:p>
        </w:tc>
      </w:tr>
    </w:tbl>
    <w:p w:rsidR="00753298" w:rsidRPr="00741B8C" w:rsidRDefault="00753298">
      <w:pPr>
        <w:rPr>
          <w:rFonts w:ascii="Times New Roman" w:hAnsi="Times New Roman" w:cs="Times New Roman"/>
        </w:rPr>
      </w:pPr>
    </w:p>
    <w:sectPr w:rsidR="00753298" w:rsidRPr="00741B8C" w:rsidSect="00D65A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F4"/>
    <w:rsid w:val="003946B1"/>
    <w:rsid w:val="00741B8C"/>
    <w:rsid w:val="00753298"/>
    <w:rsid w:val="00D6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38FED-CD0B-4A29-9804-7176699F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AF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5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0</Characters>
  <Application>Microsoft Office Word</Application>
  <DocSecurity>0</DocSecurity>
  <Lines>14</Lines>
  <Paragraphs>3</Paragraphs>
  <ScaleCrop>false</ScaleCrop>
  <Company>Charité - Universitätsmedizin Berlin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, Muhammad Imtiaz</dc:creator>
  <cp:keywords/>
  <dc:description/>
  <cp:lastModifiedBy>Ashraf, Muhammad Imtiaz</cp:lastModifiedBy>
  <cp:revision>2</cp:revision>
  <dcterms:created xsi:type="dcterms:W3CDTF">2025-12-16T08:05:00Z</dcterms:created>
  <dcterms:modified xsi:type="dcterms:W3CDTF">2025-12-16T08:13:00Z</dcterms:modified>
</cp:coreProperties>
</file>